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3118"/>
        <w:gridCol w:w="3203"/>
      </w:tblGrid>
      <w:tr w:rsidR="00C61AC9" w:rsidRPr="00791491" w14:paraId="0E568B7E" w14:textId="77777777" w:rsidTr="00970D33"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DB41F2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RNA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7DD91A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8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FE7B68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9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D13120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</w:tr>
      <w:tr w:rsidR="00C61AC9" w:rsidRPr="00791491" w14:paraId="18C09BED" w14:textId="77777777" w:rsidTr="00970D33"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3225B6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6ECB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F013A6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GGCTGTATTCCCCTCCATCG</w:t>
            </w:r>
          </w:p>
        </w:tc>
        <w:tc>
          <w:tcPr>
            <w:tcW w:w="19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2EA017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CAGTTGGTAACAATGCCATGT</w:t>
            </w:r>
          </w:p>
        </w:tc>
      </w:tr>
      <w:tr w:rsidR="00C61AC9" w:rsidRPr="00791491" w14:paraId="79683290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9975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/EBP-α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E67B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F9BD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AAGAACAGCAACGAGTACCG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CA7A6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GTCACTGGTCAACTCCAGCAC</w:t>
            </w:r>
          </w:p>
        </w:tc>
      </w:tr>
      <w:tr w:rsidR="00C61AC9" w:rsidRPr="00791491" w14:paraId="2F18AA9D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C569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PPAR-γ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13CE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8454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TGTCAGAAACGGCTGTGTC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50B9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TCCGGGCGAAACATTCA</w:t>
            </w:r>
          </w:p>
        </w:tc>
      </w:tr>
      <w:tr w:rsidR="00C61AC9" w:rsidRPr="00791491" w14:paraId="7D681CA9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27F8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3440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96F50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TGTTCCTCTTAATCCTGCCC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37C4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CAACCTGCACAAGTTCCCTT</w:t>
            </w:r>
          </w:p>
        </w:tc>
      </w:tr>
      <w:tr w:rsidR="00C61AC9" w:rsidRPr="00791491" w14:paraId="717D4CC8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8405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HS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7AC6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D84C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TCCCTCAGTATCTAGGCCAG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9155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GGCTCATTTGGGAGACTTTGTTT</w:t>
            </w:r>
          </w:p>
        </w:tc>
      </w:tr>
      <w:tr w:rsidR="00C61AC9" w:rsidRPr="00791491" w14:paraId="5507201F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8BDD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9D30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16AC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CCAGACATCAGGGAGTAATGG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B553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TCTATCGGATACTTCAGCGTCA</w:t>
            </w:r>
          </w:p>
        </w:tc>
      </w:tr>
      <w:tr w:rsidR="00C61AC9" w:rsidRPr="00791491" w14:paraId="78431D82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1F7B" w14:textId="77777777" w:rsidR="00C61AC9" w:rsidRPr="008415B6" w:rsidRDefault="00C61AC9" w:rsidP="00B4469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C5978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3BBE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GAGGATACCACTCCCAACAGA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DB845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AAGTGCATCATCGTTGTTCATACA</w:t>
            </w:r>
          </w:p>
        </w:tc>
      </w:tr>
      <w:tr w:rsidR="00C61AC9" w:rsidRPr="00791491" w14:paraId="2CCBC343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FA64" w14:textId="77777777" w:rsidR="00C61AC9" w:rsidRPr="008415B6" w:rsidRDefault="00C61AC9" w:rsidP="00B4469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59309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AFC3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ACCTTGGATTGAGAGTCAAGA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B078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AGGAATCGGCTATATTGCTGGT</w:t>
            </w:r>
          </w:p>
        </w:tc>
      </w:tr>
      <w:tr w:rsidR="00C61AC9" w:rsidRPr="00791491" w14:paraId="27DE8C6D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A8C0" w14:textId="77777777" w:rsidR="00C61AC9" w:rsidRPr="008415B6" w:rsidRDefault="00C61AC9" w:rsidP="00B4469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D2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8532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B8E3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TCTGTTCAGCTATTGGACG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C1B2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TGGCACTCCCAAACATAATTTGA</w:t>
            </w:r>
          </w:p>
        </w:tc>
      </w:tr>
      <w:tr w:rsidR="00C61AC9" w:rsidRPr="00791491" w14:paraId="0E319040" w14:textId="77777777" w:rsidTr="00970D33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055F" w14:textId="77777777" w:rsidR="00C61AC9" w:rsidRPr="008415B6" w:rsidRDefault="00C61AC9" w:rsidP="00B4469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Arg-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C3D5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B6AA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TGGCAGTTGGAAGCATCTCT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945E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GTGAGCATCCACCCAAATGAC</w:t>
            </w:r>
          </w:p>
        </w:tc>
      </w:tr>
      <w:tr w:rsidR="00C61AC9" w:rsidRPr="00BA1A95" w14:paraId="2DFB97BB" w14:textId="77777777" w:rsidTr="00970D33"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77A046" w14:textId="77777777" w:rsidR="00C61AC9" w:rsidRPr="008415B6" w:rsidRDefault="00C61AC9" w:rsidP="00B4469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4C59AB" w14:textId="77777777" w:rsidR="00C61AC9" w:rsidRPr="008415B6" w:rsidRDefault="00C61AC9" w:rsidP="00B446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15B6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8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18F6D3" w14:textId="77777777" w:rsidR="00C61AC9" w:rsidRPr="008415B6" w:rsidRDefault="00C61AC9" w:rsidP="00B446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AGTACAGCCGGGAAGACAA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C1C051" w14:textId="77777777" w:rsidR="00C61AC9" w:rsidRPr="008415B6" w:rsidRDefault="00C61AC9" w:rsidP="00B446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B6">
              <w:rPr>
                <w:rFonts w:ascii="Times New Roman" w:hAnsi="Times New Roman" w:cs="Times New Roman"/>
                <w:sz w:val="18"/>
                <w:szCs w:val="18"/>
              </w:rPr>
              <w:t>CCTGGGGCATCACTTCTACC</w:t>
            </w:r>
          </w:p>
        </w:tc>
      </w:tr>
    </w:tbl>
    <w:p w14:paraId="27F8A32C" w14:textId="77777777" w:rsidR="00C61AC9" w:rsidRDefault="00C61AC9" w:rsidP="00B44691">
      <w:pPr>
        <w:pStyle w:val="Heading1"/>
        <w:adjustRightInd w:val="0"/>
        <w:snapToGrid w:val="0"/>
        <w:spacing w:before="0" w:beforeAutospacing="0" w:after="0" w:afterAutospacing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12CD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12CD9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C0BEB">
        <w:rPr>
          <w:rFonts w:ascii="Times New Roman" w:hAnsi="Times New Roman" w:cs="Times New Roman"/>
          <w:sz w:val="24"/>
          <w:szCs w:val="24"/>
        </w:rPr>
        <w:t xml:space="preserve">he primer sequences used for </w:t>
      </w:r>
      <w:proofErr w:type="spellStart"/>
      <w:r w:rsidRPr="000C0BE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C0BEB">
        <w:rPr>
          <w:rFonts w:ascii="Times New Roman" w:hAnsi="Times New Roman" w:cs="Times New Roman"/>
          <w:sz w:val="24"/>
          <w:szCs w:val="24"/>
        </w:rPr>
        <w:t>-PCR</w:t>
      </w:r>
    </w:p>
    <w:bookmarkEnd w:id="0"/>
    <w:p w14:paraId="0D5696FA" w14:textId="77777777" w:rsidR="008B09AC" w:rsidRPr="00C61AC9" w:rsidRDefault="008B09AC" w:rsidP="00B44691"/>
    <w:sectPr w:rsidR="008B09AC" w:rsidRPr="00C61AC9" w:rsidSect="00B44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Dc3sjAzNjI0N7RQ0lEKTi0uzszPAykwrAUA9jpDBywAAAA="/>
  </w:docVars>
  <w:rsids>
    <w:rsidRoot w:val="00EA3ED6"/>
    <w:rsid w:val="008B09AC"/>
    <w:rsid w:val="00B44691"/>
    <w:rsid w:val="00C61AC9"/>
    <w:rsid w:val="00EA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C21EB-8D15-4645-84C1-4612B145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AC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1AC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AC9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ru</dc:creator>
  <cp:keywords/>
  <dc:description/>
  <cp:lastModifiedBy>Mary Rose Caro</cp:lastModifiedBy>
  <cp:revision>3</cp:revision>
  <dcterms:created xsi:type="dcterms:W3CDTF">2022-04-07T15:08:00Z</dcterms:created>
  <dcterms:modified xsi:type="dcterms:W3CDTF">2023-04-12T20:16:00Z</dcterms:modified>
</cp:coreProperties>
</file>